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EA67D" w14:textId="1D3A6E42" w:rsidR="005F6F2B" w:rsidRPr="00F10699" w:rsidRDefault="006512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8223A3">
        <w:rPr>
          <w:rFonts w:ascii="Times New Roman" w:hAnsi="Times New Roman" w:cs="Times New Roman"/>
          <w:lang w:val="en-US"/>
        </w:rPr>
        <w:t xml:space="preserve">Table </w:t>
      </w:r>
      <w:r w:rsidR="00EA052D">
        <w:rPr>
          <w:rFonts w:ascii="Times New Roman" w:hAnsi="Times New Roman" w:cs="Times New Roman"/>
          <w:lang w:val="en-US"/>
        </w:rPr>
        <w:t>1</w:t>
      </w:r>
      <w:r w:rsidR="008223A3">
        <w:rPr>
          <w:rFonts w:ascii="Times New Roman" w:hAnsi="Times New Roman" w:cs="Times New Roman"/>
          <w:lang w:val="en-US"/>
        </w:rPr>
        <w:t xml:space="preserve">. </w:t>
      </w:r>
      <w:bookmarkStart w:id="0" w:name="_Hlk196401033"/>
      <w:r w:rsidR="00B12BFE">
        <w:rPr>
          <w:rFonts w:ascii="Times New Roman" w:hAnsi="Times New Roman" w:cs="Times New Roman"/>
          <w:lang w:val="en-US"/>
        </w:rPr>
        <w:t>A</w:t>
      </w:r>
      <w:r w:rsidR="00B12BFE" w:rsidRPr="00B12BFE">
        <w:rPr>
          <w:rFonts w:ascii="Times New Roman" w:hAnsi="Times New Roman" w:cs="Times New Roman"/>
          <w:lang w:val="en-US"/>
        </w:rPr>
        <w:t xml:space="preserve"> matrix </w:t>
      </w:r>
      <w:proofErr w:type="spellStart"/>
      <w:r w:rsidR="00B12BFE" w:rsidRPr="00B12BFE">
        <w:rPr>
          <w:rFonts w:ascii="Times New Roman" w:hAnsi="Times New Roman" w:cs="Times New Roman"/>
          <w:lang w:val="en-US"/>
        </w:rPr>
        <w:t>summari</w:t>
      </w:r>
      <w:r w:rsidR="00B12BFE">
        <w:rPr>
          <w:rFonts w:ascii="Times New Roman" w:hAnsi="Times New Roman" w:cs="Times New Roman"/>
          <w:lang w:val="en-US"/>
        </w:rPr>
        <w:t>s</w:t>
      </w:r>
      <w:r w:rsidR="00B12BFE" w:rsidRPr="00B12BFE">
        <w:rPr>
          <w:rFonts w:ascii="Times New Roman" w:hAnsi="Times New Roman" w:cs="Times New Roman"/>
          <w:lang w:val="en-US"/>
        </w:rPr>
        <w:t>ing</w:t>
      </w:r>
      <w:proofErr w:type="spellEnd"/>
      <w:r w:rsidR="00B12BFE" w:rsidRPr="00B12BFE">
        <w:rPr>
          <w:rFonts w:ascii="Times New Roman" w:hAnsi="Times New Roman" w:cs="Times New Roman"/>
          <w:lang w:val="en-US"/>
        </w:rPr>
        <w:t xml:space="preserve"> the associations between risk factors and outcomes</w:t>
      </w:r>
      <w:r w:rsidR="00CC531C">
        <w:rPr>
          <w:rFonts w:ascii="Times New Roman" w:hAnsi="Times New Roman" w:cs="Times New Roman"/>
          <w:lang w:val="en-US"/>
        </w:rPr>
        <w:t xml:space="preserve"> assessed</w:t>
      </w:r>
      <w:bookmarkEnd w:id="0"/>
    </w:p>
    <w:tbl>
      <w:tblPr>
        <w:tblStyle w:val="TableGrid"/>
        <w:tblW w:w="13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234"/>
        <w:gridCol w:w="2304"/>
        <w:gridCol w:w="234"/>
        <w:gridCol w:w="2304"/>
        <w:gridCol w:w="234"/>
        <w:gridCol w:w="2304"/>
        <w:gridCol w:w="234"/>
        <w:gridCol w:w="2304"/>
        <w:gridCol w:w="234"/>
      </w:tblGrid>
      <w:tr w:rsidR="00B12BFE" w:rsidRPr="0092168F" w14:paraId="6AE8725C" w14:textId="2FD6012E" w:rsidTr="00E20CC2">
        <w:trPr>
          <w:trHeight w:val="144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14:paraId="7B9F82AA" w14:textId="2E61C86E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isk factors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164AF04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7E9AFEA5" w14:textId="3E7AA6B2" w:rsidR="00B12BFE" w:rsidRPr="0092168F" w:rsidRDefault="00B12BFE" w:rsidP="009B4843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Overall undernutrition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1B280A1D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6A18ABE9" w14:textId="703B7D81" w:rsidR="00B12BFE" w:rsidRPr="0092168F" w:rsidRDefault="00B12BFE" w:rsidP="009B4843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tunting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F87FE62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2F36CF4B" w14:textId="724DD2C7" w:rsidR="00B12BFE" w:rsidRPr="0092168F" w:rsidRDefault="00B12BFE" w:rsidP="008223A3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4BB33FB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7CC605D0" w14:textId="6B9D5D91" w:rsidR="00B12BFE" w:rsidRPr="0092168F" w:rsidRDefault="00B12BFE" w:rsidP="008223A3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Wasting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3D9F067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4C2A7578" w14:textId="28439011" w:rsidTr="00E20CC2">
        <w:trPr>
          <w:trHeight w:val="144"/>
        </w:trPr>
        <w:tc>
          <w:tcPr>
            <w:tcW w:w="3456" w:type="dxa"/>
            <w:tcBorders>
              <w:top w:val="single" w:sz="4" w:space="0" w:color="auto"/>
            </w:tcBorders>
          </w:tcPr>
          <w:p w14:paraId="7278368B" w14:textId="122614A9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2168F">
              <w:rPr>
                <w:rFonts w:ascii="Times New Roman" w:hAnsi="Times New Roman" w:cs="Times New Roman"/>
                <w:i/>
                <w:iCs/>
              </w:rPr>
              <w:t>Child factors</w:t>
            </w:r>
          </w:p>
        </w:tc>
        <w:tc>
          <w:tcPr>
            <w:tcW w:w="234" w:type="dxa"/>
          </w:tcPr>
          <w:p w14:paraId="08D16DE8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6572170D" w14:textId="77777777" w:rsidR="00B12BFE" w:rsidRPr="0092168F" w:rsidRDefault="00B12BFE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64EB2948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2C9BAE03" w14:textId="77777777" w:rsidR="00B12BFE" w:rsidRPr="0092168F" w:rsidRDefault="00B12BFE" w:rsidP="00E3427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6B6F706B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2D38B614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73ADE4D2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71303809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61E292E6" w14:textId="77777777" w:rsidR="00B12BFE" w:rsidRPr="0092168F" w:rsidRDefault="00B12BFE" w:rsidP="008223A3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4F053DB7" w14:textId="235714F8" w:rsidTr="00E20CC2">
        <w:trPr>
          <w:trHeight w:val="144"/>
        </w:trPr>
        <w:tc>
          <w:tcPr>
            <w:tcW w:w="3456" w:type="dxa"/>
          </w:tcPr>
          <w:p w14:paraId="13E9565C" w14:textId="204E6688" w:rsidR="00CC531C" w:rsidRPr="00467F47" w:rsidRDefault="00CC531C" w:rsidP="00CC531C">
            <w:pPr>
              <w:spacing w:before="60" w:after="60"/>
              <w:rPr>
                <w:rFonts w:ascii="Times New Roman" w:hAnsi="Times New Roman" w:cs="Times New Roman"/>
                <w:lang w:val="it-IT"/>
              </w:rPr>
            </w:pPr>
            <w:r w:rsidRPr="00467F47">
              <w:rPr>
                <w:rFonts w:ascii="Times New Roman" w:hAnsi="Times New Roman" w:cs="Times New Roman"/>
                <w:lang w:val="it-IT"/>
              </w:rPr>
              <w:t xml:space="preserve">Anaemia </w:t>
            </w:r>
          </w:p>
        </w:tc>
        <w:tc>
          <w:tcPr>
            <w:tcW w:w="234" w:type="dxa"/>
          </w:tcPr>
          <w:p w14:paraId="79A2D21F" w14:textId="77777777" w:rsidR="00CC531C" w:rsidRPr="00467F47" w:rsidRDefault="00CC531C" w:rsidP="00CC531C">
            <w:pPr>
              <w:spacing w:before="60" w:after="60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304" w:type="dxa"/>
          </w:tcPr>
          <w:p w14:paraId="7663F322" w14:textId="6DBE62C1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73735390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A59B107" w14:textId="058CFFDF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F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4DE91ACE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2B632B2" w14:textId="43A324BA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22C392AF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43DF0A02" w14:textId="57A74E51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E20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5E8FD5AD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59858310" w14:textId="5A83B4F0" w:rsidTr="00E20CC2">
        <w:trPr>
          <w:trHeight w:val="144"/>
        </w:trPr>
        <w:tc>
          <w:tcPr>
            <w:tcW w:w="3456" w:type="dxa"/>
          </w:tcPr>
          <w:p w14:paraId="171D7697" w14:textId="7AC04426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Low b</w:t>
            </w:r>
            <w:r w:rsidRPr="0092168F">
              <w:rPr>
                <w:rFonts w:ascii="Times New Roman" w:hAnsi="Times New Roman" w:cs="Times New Roman"/>
              </w:rPr>
              <w:t xml:space="preserve">irthweight </w:t>
            </w:r>
          </w:p>
        </w:tc>
        <w:tc>
          <w:tcPr>
            <w:tcW w:w="234" w:type="dxa"/>
          </w:tcPr>
          <w:p w14:paraId="605B41EA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7FC9DA7" w14:textId="7BD0B4A0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2138DBDF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1D57C970" w14:textId="06DBBAA4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13FF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4BD795D8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89C563D" w14:textId="5F799116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10A522AD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A300963" w14:textId="3143AE08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E200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0FE4D9D5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689C8CA8" w14:textId="586ECD6C" w:rsidTr="00E20CC2">
        <w:trPr>
          <w:trHeight w:val="144"/>
        </w:trPr>
        <w:tc>
          <w:tcPr>
            <w:tcW w:w="3456" w:type="dxa"/>
          </w:tcPr>
          <w:p w14:paraId="7201EFF9" w14:textId="5C9068F8" w:rsidR="00B12BFE" w:rsidRPr="00CF693A" w:rsidRDefault="00CF693A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 b</w:t>
            </w:r>
            <w:r w:rsidR="00B12BFE" w:rsidRPr="00CF693A">
              <w:rPr>
                <w:rFonts w:ascii="Times New Roman" w:hAnsi="Times New Roman" w:cs="Times New Roman"/>
              </w:rPr>
              <w:t xml:space="preserve">reastfeeding </w:t>
            </w:r>
          </w:p>
        </w:tc>
        <w:tc>
          <w:tcPr>
            <w:tcW w:w="234" w:type="dxa"/>
          </w:tcPr>
          <w:p w14:paraId="4F602AA1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3750300A" w14:textId="49961F28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1A4FC966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1EE18C3" w14:textId="6F181F85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2638A7FD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69162C3" w14:textId="21A84E53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7286B91D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35788B6A" w14:textId="4C482058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6C894157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1E58F2B5" w14:textId="76EA5ACD" w:rsidTr="00E20CC2">
        <w:trPr>
          <w:trHeight w:val="144"/>
        </w:trPr>
        <w:tc>
          <w:tcPr>
            <w:tcW w:w="3456" w:type="dxa"/>
          </w:tcPr>
          <w:p w14:paraId="58CCF228" w14:textId="3D03505A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2168F">
              <w:rPr>
                <w:rFonts w:ascii="Times New Roman" w:hAnsi="Times New Roman" w:cs="Times New Roman"/>
              </w:rPr>
              <w:t xml:space="preserve">Diarrhoea </w:t>
            </w:r>
          </w:p>
        </w:tc>
        <w:tc>
          <w:tcPr>
            <w:tcW w:w="234" w:type="dxa"/>
          </w:tcPr>
          <w:p w14:paraId="4972BC4D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51AEB2A8" w14:textId="0C099268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3608CB52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A6CDF09" w14:textId="173F16A5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0DB5125F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768E7F87" w14:textId="46FF7322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53BF6703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70DFB96D" w14:textId="3E78F8E9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51D9748C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693A" w:rsidRPr="0092168F" w14:paraId="267974D8" w14:textId="7BB7CF76" w:rsidTr="00E20CC2">
        <w:trPr>
          <w:trHeight w:val="144"/>
        </w:trPr>
        <w:tc>
          <w:tcPr>
            <w:tcW w:w="3456" w:type="dxa"/>
          </w:tcPr>
          <w:p w14:paraId="5563C70B" w14:textId="1F885D3D" w:rsidR="00CF693A" w:rsidRPr="0092168F" w:rsidRDefault="00E20CC2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E20CC2">
              <w:rPr>
                <w:rFonts w:ascii="Times New Roman" w:hAnsi="Times New Roman" w:cs="Times New Roman"/>
                <w:color w:val="EE0000"/>
              </w:rPr>
              <w:t>S</w:t>
            </w:r>
            <w:r w:rsidR="00CF693A" w:rsidRPr="00E20CC2">
              <w:rPr>
                <w:rFonts w:ascii="Times New Roman" w:hAnsi="Times New Roman" w:cs="Times New Roman"/>
                <w:color w:val="EE0000"/>
              </w:rPr>
              <w:t>upplementation</w:t>
            </w:r>
          </w:p>
        </w:tc>
        <w:tc>
          <w:tcPr>
            <w:tcW w:w="234" w:type="dxa"/>
          </w:tcPr>
          <w:p w14:paraId="6FD7E129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47E5DEE0" w14:textId="1AB18CB5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58A41050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912BE35" w14:textId="62205F65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4F17B55E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5B95C73D" w14:textId="78C39A46" w:rsidR="00CF693A" w:rsidRPr="0092168F" w:rsidRDefault="00CC531C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1C09652D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F7B260C" w14:textId="4C8057DA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34" w:type="dxa"/>
          </w:tcPr>
          <w:p w14:paraId="226F64C4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47174DAA" w14:textId="4B39BF86" w:rsidTr="00E20CC2">
        <w:trPr>
          <w:trHeight w:val="144"/>
        </w:trPr>
        <w:tc>
          <w:tcPr>
            <w:tcW w:w="3456" w:type="dxa"/>
          </w:tcPr>
          <w:p w14:paraId="1C843A71" w14:textId="3EB56088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2168F">
              <w:rPr>
                <w:rFonts w:ascii="Times New Roman" w:hAnsi="Times New Roman" w:cs="Times New Roman"/>
                <w:i/>
                <w:iCs/>
              </w:rPr>
              <w:t>Household factors</w:t>
            </w:r>
          </w:p>
        </w:tc>
        <w:tc>
          <w:tcPr>
            <w:tcW w:w="234" w:type="dxa"/>
          </w:tcPr>
          <w:p w14:paraId="17C2CED4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7856353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4340257E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EEB3169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6FD34C6D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1827F626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501ACFB8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F9F9D5C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1964B242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7EC40A1A" w14:textId="0E99B7E9" w:rsidTr="00E20CC2">
        <w:trPr>
          <w:trHeight w:val="144"/>
        </w:trPr>
        <w:tc>
          <w:tcPr>
            <w:tcW w:w="3456" w:type="dxa"/>
          </w:tcPr>
          <w:p w14:paraId="57650835" w14:textId="7E61DCEE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Rural</w:t>
            </w:r>
            <w:r w:rsidRPr="0092168F">
              <w:rPr>
                <w:rFonts w:ascii="Times New Roman" w:hAnsi="Times New Roman" w:cs="Times New Roman"/>
              </w:rPr>
              <w:t xml:space="preserve"> residence</w:t>
            </w:r>
          </w:p>
        </w:tc>
        <w:tc>
          <w:tcPr>
            <w:tcW w:w="234" w:type="dxa"/>
          </w:tcPr>
          <w:p w14:paraId="59F8B929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35E446EB" w14:textId="02EB9C78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118163DD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BE0DB7F" w14:textId="3541D4D0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96A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6C51522E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6CA8DA6" w14:textId="61169D84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23A8D22D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1E93DD05" w14:textId="0DB2A080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2992C609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5633559A" w14:textId="0B5DD7C1" w:rsidTr="00E20CC2">
        <w:trPr>
          <w:trHeight w:val="144"/>
        </w:trPr>
        <w:tc>
          <w:tcPr>
            <w:tcW w:w="3456" w:type="dxa"/>
          </w:tcPr>
          <w:p w14:paraId="62E1348F" w14:textId="5AE41120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igh f</w:t>
            </w:r>
            <w:r w:rsidRPr="0092168F">
              <w:rPr>
                <w:rFonts w:ascii="Times New Roman" w:hAnsi="Times New Roman" w:cs="Times New Roman"/>
              </w:rPr>
              <w:t xml:space="preserve">amily size </w:t>
            </w:r>
          </w:p>
        </w:tc>
        <w:tc>
          <w:tcPr>
            <w:tcW w:w="234" w:type="dxa"/>
          </w:tcPr>
          <w:p w14:paraId="74AA397F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416CBE63" w14:textId="2596E072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03D0C28C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7AC41B85" w14:textId="190E65F7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96A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5060B307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8C0FB2C" w14:textId="33B260FE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3E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0E70827B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D4A64B4" w14:textId="09C17BF4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7A0613D2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571FB646" w14:textId="4492A109" w:rsidTr="00E20CC2">
        <w:trPr>
          <w:trHeight w:val="144"/>
        </w:trPr>
        <w:tc>
          <w:tcPr>
            <w:tcW w:w="3456" w:type="dxa"/>
          </w:tcPr>
          <w:p w14:paraId="6DA7CE6A" w14:textId="047A70F6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2168F">
              <w:rPr>
                <w:rFonts w:ascii="Times New Roman" w:hAnsi="Times New Roman" w:cs="Times New Roman"/>
              </w:rPr>
              <w:t xml:space="preserve">Food </w:t>
            </w:r>
            <w:r>
              <w:rPr>
                <w:rFonts w:ascii="Times New Roman" w:hAnsi="Times New Roman" w:cs="Times New Roman"/>
              </w:rPr>
              <w:t>in</w:t>
            </w:r>
            <w:r w:rsidRPr="0092168F">
              <w:rPr>
                <w:rFonts w:ascii="Times New Roman" w:hAnsi="Times New Roman" w:cs="Times New Roman"/>
              </w:rPr>
              <w:t xml:space="preserve">security </w:t>
            </w:r>
          </w:p>
        </w:tc>
        <w:tc>
          <w:tcPr>
            <w:tcW w:w="234" w:type="dxa"/>
          </w:tcPr>
          <w:p w14:paraId="59A6BCE8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CA9E89F" w14:textId="38457C03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4D4DFB85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43B6FC8D" w14:textId="679E11AC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5E0381E4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479AEB68" w14:textId="703A0EBC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3E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1D45DDFC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1C61C0ED" w14:textId="5A37A703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6D32F64C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0EABB477" w14:textId="424A4E06" w:rsidTr="00E20CC2">
        <w:trPr>
          <w:trHeight w:val="144"/>
        </w:trPr>
        <w:tc>
          <w:tcPr>
            <w:tcW w:w="3456" w:type="dxa"/>
          </w:tcPr>
          <w:p w14:paraId="61024AC7" w14:textId="021C3DC9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Low m</w:t>
            </w:r>
            <w:r w:rsidRPr="0092168F">
              <w:rPr>
                <w:rFonts w:ascii="Times New Roman" w:hAnsi="Times New Roman" w:cs="Times New Roman"/>
              </w:rPr>
              <w:t>aternal education</w:t>
            </w:r>
          </w:p>
        </w:tc>
        <w:tc>
          <w:tcPr>
            <w:tcW w:w="234" w:type="dxa"/>
          </w:tcPr>
          <w:p w14:paraId="2FFBAA3B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4BE6F86" w14:textId="6E13C9E8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16D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78C95C91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5FF10E4D" w14:textId="047D32D2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3DBE81E8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508A6444" w14:textId="7FA2302D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3E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68356D60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4B1F28F" w14:textId="308473E8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19B34D5D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531C" w:rsidRPr="0092168F" w14:paraId="55D61E5E" w14:textId="145CA546" w:rsidTr="00E20CC2">
        <w:trPr>
          <w:trHeight w:val="144"/>
        </w:trPr>
        <w:tc>
          <w:tcPr>
            <w:tcW w:w="3456" w:type="dxa"/>
          </w:tcPr>
          <w:p w14:paraId="0CE16A5F" w14:textId="3B437062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igh n</w:t>
            </w:r>
            <w:r w:rsidRPr="0092168F">
              <w:rPr>
                <w:rFonts w:ascii="Times New Roman" w:hAnsi="Times New Roman" w:cs="Times New Roman"/>
              </w:rPr>
              <w:t>umber of children</w:t>
            </w:r>
          </w:p>
        </w:tc>
        <w:tc>
          <w:tcPr>
            <w:tcW w:w="234" w:type="dxa"/>
          </w:tcPr>
          <w:p w14:paraId="3EBA68EC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1057F83C" w14:textId="10F87D63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216D3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19DAC8C0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79543501" w14:textId="50CE9440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2E825D9A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5A4DA8B2" w14:textId="20754990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3D3EA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704DA701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E0CB23E" w14:textId="76CF3945" w:rsidR="00CC531C" w:rsidRPr="0092168F" w:rsidRDefault="00CC531C" w:rsidP="00CC531C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781EEF7A" w14:textId="77777777" w:rsidR="00CC531C" w:rsidRPr="0092168F" w:rsidRDefault="00CC531C" w:rsidP="00CC531C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653F29C2" w14:textId="642D51B7" w:rsidTr="00E20CC2">
        <w:trPr>
          <w:trHeight w:val="144"/>
        </w:trPr>
        <w:tc>
          <w:tcPr>
            <w:tcW w:w="3456" w:type="dxa"/>
          </w:tcPr>
          <w:p w14:paraId="601C339C" w14:textId="5E01AED5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oor s</w:t>
            </w:r>
            <w:r w:rsidRPr="0092168F">
              <w:rPr>
                <w:rFonts w:ascii="Times New Roman" w:hAnsi="Times New Roman" w:cs="Times New Roman"/>
              </w:rPr>
              <w:t>ocioeconomic status</w:t>
            </w:r>
          </w:p>
        </w:tc>
        <w:tc>
          <w:tcPr>
            <w:tcW w:w="234" w:type="dxa"/>
          </w:tcPr>
          <w:p w14:paraId="34F4D705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FE9A226" w14:textId="5A189677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30FE62A6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A1B41CA" w14:textId="482A9044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72B7A0CC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9A097B7" w14:textId="01862E5B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70E906A4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36B0C680" w14:textId="3616DD37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36BBFF55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1C9DDDB3" w14:textId="00B0A93F" w:rsidTr="00E20CC2">
        <w:trPr>
          <w:trHeight w:val="144"/>
        </w:trPr>
        <w:tc>
          <w:tcPr>
            <w:tcW w:w="3456" w:type="dxa"/>
          </w:tcPr>
          <w:p w14:paraId="05DA50BE" w14:textId="6B05B134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92168F">
              <w:rPr>
                <w:rFonts w:ascii="Times New Roman" w:hAnsi="Times New Roman" w:cs="Times New Roman"/>
                <w:i/>
                <w:iCs/>
              </w:rPr>
              <w:t>Hygiene and sanitation</w:t>
            </w:r>
          </w:p>
        </w:tc>
        <w:tc>
          <w:tcPr>
            <w:tcW w:w="234" w:type="dxa"/>
          </w:tcPr>
          <w:p w14:paraId="2358345F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9DDEA35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216EAC3D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DD26C1A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7C89EBA9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52229C28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14CD8007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2AB549B0" w14:textId="77777777" w:rsidR="00B12BFE" w:rsidRPr="0092168F" w:rsidRDefault="00B12BFE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4" w:type="dxa"/>
          </w:tcPr>
          <w:p w14:paraId="07D8A0CF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2BFE" w:rsidRPr="0092168F" w14:paraId="2873EDDB" w14:textId="4A33E3BE" w:rsidTr="00E20CC2">
        <w:trPr>
          <w:trHeight w:val="144"/>
        </w:trPr>
        <w:tc>
          <w:tcPr>
            <w:tcW w:w="3456" w:type="dxa"/>
          </w:tcPr>
          <w:p w14:paraId="1D35BFAB" w14:textId="087342C3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Lack of h</w:t>
            </w:r>
            <w:r w:rsidRPr="0092168F">
              <w:rPr>
                <w:rFonts w:ascii="Times New Roman" w:hAnsi="Times New Roman" w:cs="Times New Roman"/>
              </w:rPr>
              <w:t>andwashing</w:t>
            </w:r>
          </w:p>
        </w:tc>
        <w:tc>
          <w:tcPr>
            <w:tcW w:w="234" w:type="dxa"/>
          </w:tcPr>
          <w:p w14:paraId="3206C9EE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497D7BE3" w14:textId="650D68C7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6E0697CB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DFA28E8" w14:textId="11CE3DA0" w:rsidR="00B12BFE" w:rsidRPr="0092168F" w:rsidRDefault="00CF693A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50FFFDF5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7BE8A42" w14:textId="1885C326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33CAA8D2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0BB4587" w14:textId="50C659AA" w:rsidR="00B12BFE" w:rsidRPr="0092168F" w:rsidRDefault="00CC531C" w:rsidP="006310A5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</w:tcPr>
          <w:p w14:paraId="2B66F93A" w14:textId="77777777" w:rsidR="00B12BFE" w:rsidRPr="0092168F" w:rsidRDefault="00B12BFE" w:rsidP="006310A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693A" w:rsidRPr="0092168F" w14:paraId="7009D0D0" w14:textId="09E062CA" w:rsidTr="00E20CC2">
        <w:trPr>
          <w:trHeight w:val="144"/>
        </w:trPr>
        <w:tc>
          <w:tcPr>
            <w:tcW w:w="3456" w:type="dxa"/>
          </w:tcPr>
          <w:p w14:paraId="301FBD51" w14:textId="7AB74B34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mproved toilet facility</w:t>
            </w:r>
          </w:p>
        </w:tc>
        <w:tc>
          <w:tcPr>
            <w:tcW w:w="234" w:type="dxa"/>
          </w:tcPr>
          <w:p w14:paraId="4CAE9ED9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210BD2D" w14:textId="4A8F1C0C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37365917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3B0496DB" w14:textId="35247CE5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3A1C1EAF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63D1F238" w14:textId="4DDDCD76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08463599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</w:tcPr>
          <w:p w14:paraId="0882ED9A" w14:textId="52D1BB3A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</w:tcPr>
          <w:p w14:paraId="21E1D735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693A" w14:paraId="23E7C32D" w14:textId="62D8CB51" w:rsidTr="00E20CC2">
        <w:trPr>
          <w:trHeight w:val="144"/>
        </w:trPr>
        <w:tc>
          <w:tcPr>
            <w:tcW w:w="3456" w:type="dxa"/>
            <w:tcBorders>
              <w:bottom w:val="single" w:sz="4" w:space="0" w:color="auto"/>
            </w:tcBorders>
          </w:tcPr>
          <w:p w14:paraId="3E956970" w14:textId="21236D8C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Unim</w:t>
            </w:r>
            <w:r w:rsidRPr="0092168F">
              <w:rPr>
                <w:rFonts w:ascii="Times New Roman" w:hAnsi="Times New Roman" w:cs="Times New Roman"/>
              </w:rPr>
              <w:t xml:space="preserve">proved </w:t>
            </w:r>
            <w:r>
              <w:rPr>
                <w:rFonts w:ascii="Times New Roman" w:hAnsi="Times New Roman" w:cs="Times New Roman"/>
              </w:rPr>
              <w:t>w</w:t>
            </w:r>
            <w:r w:rsidRPr="0092168F">
              <w:rPr>
                <w:rFonts w:ascii="Times New Roman" w:hAnsi="Times New Roman" w:cs="Times New Roman"/>
              </w:rPr>
              <w:t xml:space="preserve">ater source 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4FABEC4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227506D9" w14:textId="0B9CB146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E947BA9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2158F184" w14:textId="41FF6178" w:rsidR="00CF693A" w:rsidRPr="0092168F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C3616D0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72161CCD" w14:textId="2F36947D" w:rsidR="00CF693A" w:rsidRPr="0092168F" w:rsidRDefault="00CC531C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55BCC66" w14:textId="77777777" w:rsidR="00CF693A" w:rsidRPr="0092168F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3DBD3C7F" w14:textId="6B3C413C" w:rsidR="00CF693A" w:rsidRDefault="00CF693A" w:rsidP="00CF693A">
            <w:pPr>
              <w:spacing w:before="60" w:after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FC6AD01" w14:textId="77777777" w:rsidR="00CF693A" w:rsidRDefault="00CF693A" w:rsidP="00CF693A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9564652" w14:textId="5231A595" w:rsidR="006310A5" w:rsidRDefault="006310A5" w:rsidP="006310A5">
      <w:pPr>
        <w:spacing w:before="60" w:after="60" w:line="240" w:lineRule="auto"/>
        <w:rPr>
          <w:rFonts w:ascii="Times New Roman" w:hAnsi="Times New Roman" w:cs="Times New Roman"/>
        </w:rPr>
      </w:pPr>
    </w:p>
    <w:p w14:paraId="762E8562" w14:textId="77777777" w:rsidR="00F10699" w:rsidRPr="00F10699" w:rsidRDefault="00F10699">
      <w:pPr>
        <w:rPr>
          <w:rFonts w:ascii="Times New Roman" w:hAnsi="Times New Roman" w:cs="Times New Roman"/>
          <w:lang w:val="en-US"/>
        </w:rPr>
      </w:pPr>
    </w:p>
    <w:sectPr w:rsidR="00F10699" w:rsidRPr="00F10699" w:rsidSect="00F1069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699"/>
    <w:rsid w:val="00012FF3"/>
    <w:rsid w:val="001850B6"/>
    <w:rsid w:val="001969FD"/>
    <w:rsid w:val="00272CEA"/>
    <w:rsid w:val="002E7AD2"/>
    <w:rsid w:val="003975E8"/>
    <w:rsid w:val="00467F47"/>
    <w:rsid w:val="004A42D2"/>
    <w:rsid w:val="004B47AA"/>
    <w:rsid w:val="004B7CF7"/>
    <w:rsid w:val="0052353A"/>
    <w:rsid w:val="00551BAE"/>
    <w:rsid w:val="005C1B0A"/>
    <w:rsid w:val="005F6F2B"/>
    <w:rsid w:val="006310A5"/>
    <w:rsid w:val="00647D9F"/>
    <w:rsid w:val="00651202"/>
    <w:rsid w:val="0066481D"/>
    <w:rsid w:val="00703E5D"/>
    <w:rsid w:val="007548D0"/>
    <w:rsid w:val="007B20E9"/>
    <w:rsid w:val="00816C82"/>
    <w:rsid w:val="008223A3"/>
    <w:rsid w:val="008C4C4E"/>
    <w:rsid w:val="0092168F"/>
    <w:rsid w:val="009B4843"/>
    <w:rsid w:val="00A42DD9"/>
    <w:rsid w:val="00B12BFE"/>
    <w:rsid w:val="00B3168E"/>
    <w:rsid w:val="00CA018F"/>
    <w:rsid w:val="00CC531C"/>
    <w:rsid w:val="00CF693A"/>
    <w:rsid w:val="00DF5A71"/>
    <w:rsid w:val="00E20CC2"/>
    <w:rsid w:val="00E3427C"/>
    <w:rsid w:val="00E71015"/>
    <w:rsid w:val="00EA052D"/>
    <w:rsid w:val="00F10699"/>
    <w:rsid w:val="00FB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7B5FA"/>
  <w15:chartTrackingRefBased/>
  <w15:docId w15:val="{93978BD3-5177-4DDA-805B-038F4568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6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6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6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6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6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6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6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6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6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6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6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6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6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6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6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6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6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6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6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6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6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6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6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6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6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6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6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6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6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icci</dc:creator>
  <cp:keywords/>
  <dc:description/>
  <cp:lastModifiedBy>Hannah Ricci</cp:lastModifiedBy>
  <cp:revision>7</cp:revision>
  <dcterms:created xsi:type="dcterms:W3CDTF">2025-04-10T21:24:00Z</dcterms:created>
  <dcterms:modified xsi:type="dcterms:W3CDTF">2025-06-06T13:01:00Z</dcterms:modified>
</cp:coreProperties>
</file>